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2E63D" w14:textId="77777777" w:rsidR="00ED5413" w:rsidRPr="0048007F" w:rsidRDefault="00ED5413" w:rsidP="00ED5413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Details and Procedure of the Sessions</w:t>
      </w:r>
    </w:p>
    <w:p w14:paraId="60C2841B" w14:textId="7C6FB32E" w:rsidR="00ED5413" w:rsidRPr="00EC4DBA" w:rsidRDefault="007D45B6" w:rsidP="007D45B6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</w:pP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sychoeducation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ession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wer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esign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by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integrating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r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rinciple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rom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ositiv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sychology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nd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establish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post-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isaster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ment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health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ramework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.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Whil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intervent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oe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not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present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manualis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isaster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risk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duct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rogramm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,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it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mponent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lig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with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key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element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mmonly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us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chool-bas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sychosoci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terventions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ollowing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isaster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,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including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trengths-bas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pproache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,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gnitiv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framing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,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emotion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gulat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, and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oci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upport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enhancement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.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rogramm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wa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dapt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o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cultural and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ntextu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haracteristic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of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dolescent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living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ur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,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earthquake-affect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etting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 Türkiye.</w:t>
      </w:r>
    </w:p>
    <w:p w14:paraId="1C27FC15" w14:textId="3CC6C064" w:rsidR="00EC4DBA" w:rsidRDefault="00EC4DBA" w:rsidP="007D45B6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pecifically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,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irst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ess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ocusing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on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haracter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trength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raw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on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trengths-bas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nd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meaning-orient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pproache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us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ositiv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sychotherapy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nd post-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isaster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sychosoci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care.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econ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ess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on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optimism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nd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hop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incorporate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gnitiv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framing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echnique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mmonly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ppli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rauma-inform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nd CBT-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bas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terventions.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ir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ess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integrate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self-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mpass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nd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basic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tres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gulat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trategie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nsistent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with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sychologic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irst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i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nd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emotion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gulat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ramework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.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final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ess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on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ositiv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lationship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flect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ocial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upport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–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orient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model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emphasised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isaster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covery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literatur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,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which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highlight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terpersonal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connectedness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s a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rotective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actor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in post-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isaster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daptation</w:t>
      </w:r>
      <w:proofErr w:type="spellEnd"/>
      <w:r w:rsidRPr="00EC4DBA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.</w:t>
      </w:r>
    </w:p>
    <w:p w14:paraId="223892B3" w14:textId="1A43E703" w:rsidR="000F31D1" w:rsidRPr="007D45B6" w:rsidRDefault="000F31D1" w:rsidP="007D45B6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lthough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he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intervention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was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not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esigned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s a formal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isaster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risk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duction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rogramme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, it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ddresses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psychosocial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risk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actors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following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isasters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by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trengthening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individual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and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lational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resources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hown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to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support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post-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disaster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daptation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mong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 xml:space="preserve"> </w:t>
      </w:r>
      <w:proofErr w:type="spellStart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adolescents</w:t>
      </w:r>
      <w:proofErr w:type="spellEnd"/>
      <w:r w:rsidRPr="000F31D1">
        <w:rPr>
          <w:rFonts w:ascii="Times New Roman" w:eastAsia="Times New Roman" w:hAnsi="Times New Roman" w:cs="Times New Roman"/>
          <w:color w:val="000000"/>
          <w:kern w:val="0"/>
          <w:highlight w:val="yellow"/>
          <w:lang w:eastAsia="tr-TR"/>
          <w14:ligatures w14:val="none"/>
        </w:rPr>
        <w:t>.</w:t>
      </w:r>
    </w:p>
    <w:p w14:paraId="3C2F117C" w14:textId="48FE59A9" w:rsidR="00873883" w:rsidRPr="0048007F" w:rsidRDefault="00873883" w:rsidP="00873883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Session 1 (Character Strengths and Virtues):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his session started with a general introduc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ion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nd expla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nation of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he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intervention’s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aims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tudents were given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information to raise awareness about the st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rengths and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positive characteristics that exist in every individual, which is the main point of the session. After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at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we opened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an interactive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iscussion with students based on the following questions:</w:t>
      </w:r>
    </w:p>
    <w:p w14:paraId="74BE8DF2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o you have idols/people you like very much around you?</w:t>
      </w:r>
    </w:p>
    <w:p w14:paraId="4D587D31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hich characteristics of these people do you like and why?</w:t>
      </w:r>
    </w:p>
    <w:p w14:paraId="56C79971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o you have characteristics that you like in yourself? Why?</w:t>
      </w:r>
    </w:p>
    <w:p w14:paraId="42565952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What are your behaviours that make people around you happy? </w:t>
      </w:r>
    </w:p>
    <w:p w14:paraId="05AD6D65" w14:textId="77777777" w:rsidR="00873883" w:rsidRPr="0048007F" w:rsidRDefault="00873883" w:rsidP="00873883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fter that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we asked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participants to choose pairs and state the good qualities they like about each other. The aim of this activity is to increase the individual's self-awareness and self-worth by receiving feedback from others. Finally, the participants discussed what they could do to improve the society/country they live in. In general, this session was built on Positive Psychotherapy's dynamics of growing together as a part of society and being happy while making others happy.</w:t>
      </w:r>
    </w:p>
    <w:p w14:paraId="694A5D8F" w14:textId="44AD92BA" w:rsidR="00873883" w:rsidRPr="0048007F" w:rsidRDefault="00873883" w:rsidP="00873883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Session 2 (Optimism and Hope for the Future):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This session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ocused on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enabl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ing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r w:rsidRPr="00A16B10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 xml:space="preserve">participants to be optimistic in their daily lives and to have positive future expectations. </w:t>
      </w:r>
      <w:r w:rsidR="001B45EE" w:rsidRPr="00A16B10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Participants were given some situations or scenarios of issues they encounter</w:t>
      </w:r>
      <w:r w:rsidRPr="00A16B10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 xml:space="preserve"> on a daily basis and were asked to reflect on </w:t>
      </w:r>
      <w:r w:rsidR="005D0A9C" w:rsidRPr="00A16B10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these scenarios</w:t>
      </w:r>
      <w:r w:rsidR="001C116D" w:rsidRPr="0074335E">
        <w:rPr>
          <w:rFonts w:ascii="Times New Roman" w:eastAsia="Times New Roman" w:hAnsi="Times New Roman" w:cs="Times New Roman"/>
          <w:color w:val="BF4E14" w:themeColor="accent2" w:themeShade="BF"/>
          <w:kern w:val="0"/>
          <w:lang w:eastAsia="tr-TR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Scenarios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focused on being able to draw possible better/not worse/alternative conclusions </w:t>
      </w:r>
      <w:r w:rsidR="001B45EE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from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pecific situations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Reframing was done on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lastRenderedPageBreak/>
        <w:t>situations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hat adolescents may encounter in their daily lives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Questions </w:t>
      </w:r>
      <w:r w:rsidR="001B45EE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iscussed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include the following:</w:t>
      </w:r>
    </w:p>
    <w:p w14:paraId="64F414AF" w14:textId="77777777" w:rsidR="00873883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hat does a friend who passes by without greeting us make us think about?</w:t>
      </w:r>
    </w:p>
    <w:p w14:paraId="02CA6055" w14:textId="77777777" w:rsidR="00873883" w:rsidRPr="00D7596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I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 the stated thought is negative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, w</w:t>
      </w:r>
      <w:r w:rsidRPr="00D7596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hat could be the alternative to the first thought that comes to mind </w:t>
      </w:r>
    </w:p>
    <w:p w14:paraId="28DE5FCB" w14:textId="53A620A5" w:rsidR="00873883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How do we feel about the exam </w:t>
      </w:r>
      <w:r w:rsidR="00F27886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on which we received a bad grade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? </w:t>
      </w:r>
    </w:p>
    <w:p w14:paraId="760DAA17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I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 the stated thought is negative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,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hat could be the alternative feeling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?</w:t>
      </w:r>
    </w:p>
    <w:p w14:paraId="05431FCE" w14:textId="613206C5" w:rsidR="00873883" w:rsidRPr="0048007F" w:rsidRDefault="00873883" w:rsidP="00873883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The aim here is for adolescents to develop alternative feelings and thoughts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to </w:t>
      </w:r>
      <w:r w:rsidR="001B45EE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hallenge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he negative thoughts in the situations given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Afterwards,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 discussion moved to future expectations by posing the following questions:</w:t>
      </w:r>
    </w:p>
    <w:p w14:paraId="7B27E797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oes dreaming feel good?</w:t>
      </w:r>
    </w:p>
    <w:p w14:paraId="44EC902E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hat do I want to be/do in the future?</w:t>
      </w:r>
    </w:p>
    <w:p w14:paraId="42640628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hat is the importance of the details of our dreams?</w:t>
      </w:r>
    </w:p>
    <w:p w14:paraId="124D1762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How can we make our dreams real?</w:t>
      </w:r>
    </w:p>
    <w:p w14:paraId="3286BED4" w14:textId="24811E26" w:rsidR="00873883" w:rsidRPr="0048007F" w:rsidRDefault="00873883" w:rsidP="00873883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The advantages of positive thinking were also mentioned </w:t>
      </w:r>
      <w:r w:rsidR="00F27886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in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is session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P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articipants were taught the positive interpretation technique of Positive Psychotherapy in order to use events/situations/people as a trigger for </w:t>
      </w:r>
      <w:r w:rsidR="00F27886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ir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personal development, and the session was structured around this technique. Then, the stories of well-known, successful people from Turkey and the world were presented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e presented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how those popular </w:t>
      </w:r>
      <w:r w:rsidR="00C54112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igures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progressed in their careers</w:t>
      </w:r>
      <w:r w:rsidR="00BC70A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,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starting from their childhood years,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nd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 struggles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hey experienced. At the end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,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participants were asked to write what they wanted to be/where they wanted to be in the future in the dream envelopes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given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o them and hang them on the branches of the trees in the school garden. The need to strive for these dreams</w:t>
      </w:r>
      <w:r w:rsidR="00F27886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, hung on the tree branches to grow like fruits,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was discussed. The participants were also given note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books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They were asked to make a checklist in this notebook about what they needed to do to realize their dreams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We explained that </w:t>
      </w:r>
      <w:r w:rsidR="00C54112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the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steps written in this checklist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resemble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he light, heat and water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needed to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grow fruits.</w:t>
      </w:r>
    </w:p>
    <w:p w14:paraId="765395A4" w14:textId="35C2877B" w:rsidR="00873883" w:rsidRPr="0048007F" w:rsidRDefault="00873883" w:rsidP="00873883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Session 3 (Self-Understanding and Struggle):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This session focused on participants being able to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better understand themselves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We </w:t>
      </w:r>
      <w:r w:rsidR="00D77405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acilitated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discussion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with participants around the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ollowing questions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:</w:t>
      </w:r>
    </w:p>
    <w:p w14:paraId="7FA0B17B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hat is making a mistake?</w:t>
      </w:r>
    </w:p>
    <w:p w14:paraId="52C5B418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hy do people make mistakes?</w:t>
      </w:r>
    </w:p>
    <w:p w14:paraId="059AD2AA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How do you support people around you when they make mistakes?</w:t>
      </w:r>
    </w:p>
    <w:p w14:paraId="1F908459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How do you feel when you make a mistake? What do you say to yourself? </w:t>
      </w:r>
    </w:p>
    <w:p w14:paraId="063213D7" w14:textId="03AB5C0B" w:rsidR="00873883" w:rsidRPr="0048007F" w:rsidRDefault="00873883" w:rsidP="00873883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fter the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iscussions, information was provided on the fact that problems, setbacks or mistakes are a part of lif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e and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hat mistakes can be a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otivation for improvement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 aim was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o increase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students’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self-esteem by allowing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m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o be at peace instead of getting angry with themselves after a mistake they made. The remaining time of the session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ocused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on developing skills to cope with difficult situations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e facilitated another discussion about w</w:t>
      </w:r>
      <w:r w:rsidRPr="0004600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hat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tudents do</w:t>
      </w:r>
      <w:r w:rsidRPr="0004600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when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y feel</w:t>
      </w:r>
      <w:r w:rsidRPr="0004600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ngry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, </w:t>
      </w:r>
      <w:r w:rsidRPr="0004600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under pressure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, or </w:t>
      </w:r>
      <w:r w:rsidRPr="0004600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orried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After that,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participants were taught breathing </w:t>
      </w:r>
      <w:r w:rsidRPr="00206287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 xml:space="preserve">and muscle contraction-relaxation exercises accompanied by music in the school garden. Then, </w:t>
      </w:r>
      <w:r w:rsidRPr="00206287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lastRenderedPageBreak/>
        <w:t>students were asked to sit around a tree they chose with the group</w:t>
      </w:r>
      <w:r w:rsidR="00A16B10" w:rsidRPr="00206287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 xml:space="preserve"> of students</w:t>
      </w:r>
      <w:r w:rsidRPr="00206287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 xml:space="preserve"> they chose and </w:t>
      </w:r>
      <w:r w:rsidR="00A16B10" w:rsidRPr="00206287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practice</w:t>
      </w:r>
      <w:r w:rsidRPr="00206287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 xml:space="preserve"> the techniques taught while interacting with each other. The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fact that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participants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lived in rural areas was a significant factor in choosing this method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Since trees are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quite abundant in their physical environment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,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hildren will be able to apply the coping techniques taught around a tree when they feel stressed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,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ngry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, or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nxious.</w:t>
      </w:r>
    </w:p>
    <w:p w14:paraId="4A2FD9D9" w14:textId="22CD8BA4" w:rsidR="00873883" w:rsidRPr="0048007F" w:rsidRDefault="00873883" w:rsidP="00873883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Session 4 (Positive Relationships): 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is session aims to help participants gain skills to develop positive relationships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We </w:t>
      </w:r>
      <w:r w:rsidR="00BC70A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acilitated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r w:rsidR="00206287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an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interactive discussion around the following </w:t>
      </w:r>
      <w:r w:rsidR="00BC70A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questions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:</w:t>
      </w:r>
    </w:p>
    <w:p w14:paraId="28C54342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How do you evaluate your relationships with your environment?</w:t>
      </w:r>
    </w:p>
    <w:p w14:paraId="32B20442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hat are the general characteristics of people you love very much or who are loved by everyone?</w:t>
      </w:r>
    </w:p>
    <w:p w14:paraId="725A242D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hat can be said to make people feel good?</w:t>
      </w:r>
    </w:p>
    <w:p w14:paraId="072AC824" w14:textId="0779C108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What communication </w:t>
      </w:r>
      <w:r w:rsidR="00BC70A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ethods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can be used to start and maintain positive relationships?</w:t>
      </w:r>
    </w:p>
    <w:p w14:paraId="0F4CAEE0" w14:textId="24C2136F" w:rsidR="00873883" w:rsidRPr="0048007F" w:rsidRDefault="00873883" w:rsidP="00873883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Following these discussions, information was provided about the effects of our relationships on us and those around us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opics such as healthy relationships, you-me language, and effective communication skills were discussed.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E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pathy was also discussed</w:t>
      </w:r>
      <w:r w:rsidR="00BC70A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,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nd the importance of trying to understand how others feel when faced with challenging life events was mentioned.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Discussion was supported by giving examples of situations</w:t>
      </w: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dolescents may frequently encounter in their lives</w:t>
      </w:r>
      <w:r w:rsidR="00BC70A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such as:</w:t>
      </w:r>
    </w:p>
    <w:p w14:paraId="0BDD77C8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How do you approach a friend who did poorly on an exam when you feel very sad?</w:t>
      </w:r>
    </w:p>
    <w:p w14:paraId="4A48F42B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How do you approach your best friend when you feel anxious because he/she moved to another city?</w:t>
      </w:r>
    </w:p>
    <w:p w14:paraId="6BCBFE85" w14:textId="77777777" w:rsidR="00873883" w:rsidRPr="0048007F" w:rsidRDefault="00873883" w:rsidP="00873883">
      <w:pPr>
        <w:pStyle w:val="ListeParagraf"/>
        <w:numPr>
          <w:ilvl w:val="0"/>
          <w:numId w:val="1"/>
        </w:numPr>
        <w:spacing w:line="276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48007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How do you approach a friend when he/she tells you that he/she is having conflict with his/her family and that he/she feels that they do not love him/her?</w:t>
      </w:r>
    </w:p>
    <w:p w14:paraId="03042686" w14:textId="3B8FF311" w:rsidR="000E5640" w:rsidRPr="00363955" w:rsidRDefault="00A14A12" w:rsidP="00A14A12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A14A12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The session ended with these discussions. Then, in an extra 15 minutes, a closing was made in which mutual good wishes and thanks were given. Some students wanted to take photos. The school administration made a </w:t>
      </w:r>
      <w:r w:rsidR="006F0E9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losure</w:t>
      </w:r>
      <w:r w:rsidRPr="00A14A12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speech</w:t>
      </w:r>
      <w:r w:rsidR="00BC70A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, and the</w:t>
      </w:r>
      <w:r w:rsidRPr="00A14A12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psychoeducation ended.</w:t>
      </w:r>
    </w:p>
    <w:sectPr w:rsidR="000E5640" w:rsidRPr="00363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E5402D"/>
    <w:multiLevelType w:val="hybridMultilevel"/>
    <w:tmpl w:val="82F44250"/>
    <w:lvl w:ilvl="0" w:tplc="041F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545217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D3D"/>
    <w:rsid w:val="00007785"/>
    <w:rsid w:val="00037E9A"/>
    <w:rsid w:val="000B3E4A"/>
    <w:rsid w:val="000E5640"/>
    <w:rsid w:val="000F31D1"/>
    <w:rsid w:val="00140893"/>
    <w:rsid w:val="00156F27"/>
    <w:rsid w:val="001A2DED"/>
    <w:rsid w:val="001B45EE"/>
    <w:rsid w:val="001C116D"/>
    <w:rsid w:val="001E7341"/>
    <w:rsid w:val="00206287"/>
    <w:rsid w:val="00297F59"/>
    <w:rsid w:val="002D4A6B"/>
    <w:rsid w:val="00363955"/>
    <w:rsid w:val="003B69AB"/>
    <w:rsid w:val="00423399"/>
    <w:rsid w:val="00451D3D"/>
    <w:rsid w:val="005C1380"/>
    <w:rsid w:val="005D0A9C"/>
    <w:rsid w:val="006F0E9D"/>
    <w:rsid w:val="0074335E"/>
    <w:rsid w:val="007D45B6"/>
    <w:rsid w:val="00873883"/>
    <w:rsid w:val="00A14A12"/>
    <w:rsid w:val="00A16B10"/>
    <w:rsid w:val="00AA006C"/>
    <w:rsid w:val="00B563A2"/>
    <w:rsid w:val="00BB56F0"/>
    <w:rsid w:val="00BC70A8"/>
    <w:rsid w:val="00BD1332"/>
    <w:rsid w:val="00BE605F"/>
    <w:rsid w:val="00C45668"/>
    <w:rsid w:val="00C54112"/>
    <w:rsid w:val="00D77405"/>
    <w:rsid w:val="00EC4DBA"/>
    <w:rsid w:val="00ED5413"/>
    <w:rsid w:val="00F2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7689BC"/>
  <w15:chartTrackingRefBased/>
  <w15:docId w15:val="{D2632A2D-00D0-4B04-AC8A-A11B6905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883"/>
  </w:style>
  <w:style w:type="paragraph" w:styleId="Balk1">
    <w:name w:val="heading 1"/>
    <w:basedOn w:val="Normal"/>
    <w:next w:val="Normal"/>
    <w:link w:val="Balk1Char"/>
    <w:uiPriority w:val="9"/>
    <w:qFormat/>
    <w:rsid w:val="00451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51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51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51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51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51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51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51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51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51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51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51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51D3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51D3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51D3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51D3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51D3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51D3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51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51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51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51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51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51D3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51D3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51D3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51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51D3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51D3D"/>
    <w:rPr>
      <w:b/>
      <w:bCs/>
      <w:smallCaps/>
      <w:color w:val="0F4761" w:themeColor="accent1" w:themeShade="BF"/>
      <w:spacing w:val="5"/>
    </w:rPr>
  </w:style>
  <w:style w:type="character" w:styleId="AklamaBavurusu">
    <w:name w:val="annotation reference"/>
    <w:basedOn w:val="VarsaylanParagrafYazTipi"/>
    <w:uiPriority w:val="99"/>
    <w:semiHidden/>
    <w:unhideWhenUsed/>
    <w:rsid w:val="00873883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873883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873883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56F27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56F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269</Words>
  <Characters>6917</Characters>
  <Application>Microsoft Office Word</Application>
  <DocSecurity>0</DocSecurity>
  <Lines>10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ç. Dr.  Veysel KAPLAN</dc:creator>
  <cp:keywords/>
  <dc:description/>
  <cp:lastModifiedBy>Doç. Dr.  Veysel KAPLAN</cp:lastModifiedBy>
  <cp:revision>31</cp:revision>
  <dcterms:created xsi:type="dcterms:W3CDTF">2025-05-19T09:48:00Z</dcterms:created>
  <dcterms:modified xsi:type="dcterms:W3CDTF">2025-12-0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3f3cbc-4b15-4507-8dd6-e7aac7c6fa26</vt:lpwstr>
  </property>
</Properties>
</file>